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F4510" w14:textId="0C775596" w:rsidR="00CA65A3" w:rsidRDefault="00CA65A3" w:rsidP="002719BB">
      <w:pPr>
        <w:ind w:left="284" w:right="-499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T</w:t>
      </w:r>
      <w:r w:rsidRPr="00BA200F">
        <w:rPr>
          <w:rFonts w:ascii="Times New Roman" w:hAnsi="Times New Roman" w:cs="Times New Roman"/>
          <w:b/>
          <w:sz w:val="28"/>
          <w:szCs w:val="28"/>
          <w:lang w:val="en-GB"/>
        </w:rPr>
        <w:t>abl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DE38D7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: Distribution of risk factors in </w:t>
      </w:r>
      <w:r w:rsidR="000349B7">
        <w:rPr>
          <w:rFonts w:ascii="Times New Roman" w:hAnsi="Times New Roman" w:cs="Times New Roman"/>
          <w:b/>
          <w:sz w:val="28"/>
          <w:szCs w:val="28"/>
          <w:lang w:val="en-GB"/>
        </w:rPr>
        <w:t>EPIC</w:t>
      </w:r>
      <w:r w:rsidR="00E806F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bookmarkStart w:id="0" w:name="_GoBack"/>
      <w:bookmarkEnd w:id="0"/>
      <w:r w:rsidR="000349B7">
        <w:rPr>
          <w:rFonts w:ascii="Times New Roman" w:hAnsi="Times New Roman" w:cs="Times New Roman"/>
          <w:b/>
          <w:sz w:val="28"/>
          <w:szCs w:val="28"/>
          <w:lang w:val="en-GB"/>
        </w:rPr>
        <w:t>cases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="000349B7">
        <w:rPr>
          <w:rFonts w:ascii="Times New Roman" w:hAnsi="Times New Roman" w:cs="Times New Roman"/>
          <w:b/>
          <w:sz w:val="28"/>
          <w:szCs w:val="28"/>
          <w:lang w:val="en-GB"/>
        </w:rPr>
        <w:t>non-EPIC cases, respectively</w:t>
      </w:r>
    </w:p>
    <w:p w14:paraId="0AE938E7" w14:textId="77777777" w:rsidR="00C76AB7" w:rsidRDefault="00C76AB7" w:rsidP="00C1585E">
      <w:pPr>
        <w:ind w:left="284"/>
        <w:rPr>
          <w:lang w:val="en-US"/>
        </w:rPr>
      </w:pPr>
    </w:p>
    <w:tbl>
      <w:tblPr>
        <w:tblStyle w:val="Tabellrutnt"/>
        <w:tblW w:w="5261" w:type="dxa"/>
        <w:tblInd w:w="279" w:type="dxa"/>
        <w:tblLook w:val="04A0" w:firstRow="1" w:lastRow="0" w:firstColumn="1" w:lastColumn="0" w:noHBand="0" w:noVBand="1"/>
      </w:tblPr>
      <w:tblGrid>
        <w:gridCol w:w="1983"/>
        <w:gridCol w:w="1003"/>
        <w:gridCol w:w="1263"/>
        <w:gridCol w:w="1012"/>
      </w:tblGrid>
      <w:tr w:rsidR="00C1585E" w:rsidRPr="00102E81" w14:paraId="21125EB7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3038B156" w14:textId="77777777" w:rsidR="00C1585E" w:rsidRPr="00102E81" w:rsidRDefault="00C1585E" w:rsidP="00F84066">
            <w:pPr>
              <w:ind w:left="-1832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9F80BA9" w14:textId="77777777" w:rsidR="00C1585E" w:rsidRDefault="00C1585E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PIC</w:t>
            </w:r>
          </w:p>
          <w:p w14:paraId="0BE3F697" w14:textId="77777777" w:rsidR="00C1585E" w:rsidRPr="00102E81" w:rsidRDefault="00C1585E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 = 584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377A811" w14:textId="77777777" w:rsidR="00C1585E" w:rsidRDefault="00C1585E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EPIC</w:t>
            </w:r>
          </w:p>
          <w:p w14:paraId="60776A44" w14:textId="77777777" w:rsidR="00C1585E" w:rsidRPr="00102E81" w:rsidRDefault="00C1585E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2</w:t>
            </w: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034A797" w14:textId="77777777" w:rsidR="00C1585E" w:rsidRPr="005557F2" w:rsidRDefault="00C1585E" w:rsidP="0081312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557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C1585E" w:rsidRPr="00E40A49" w14:paraId="3B3D5D64" w14:textId="77777777" w:rsidTr="00F84066">
        <w:tc>
          <w:tcPr>
            <w:tcW w:w="1983" w:type="dxa"/>
          </w:tcPr>
          <w:p w14:paraId="58C85444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at baseline</w:t>
            </w:r>
          </w:p>
        </w:tc>
        <w:tc>
          <w:tcPr>
            <w:tcW w:w="1003" w:type="dxa"/>
          </w:tcPr>
          <w:p w14:paraId="1855A0FA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1 (6.8)</w:t>
            </w:r>
          </w:p>
        </w:tc>
        <w:tc>
          <w:tcPr>
            <w:tcW w:w="1263" w:type="dxa"/>
          </w:tcPr>
          <w:p w14:paraId="280D5C5B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5 (6.1)</w:t>
            </w:r>
          </w:p>
        </w:tc>
        <w:tc>
          <w:tcPr>
            <w:tcW w:w="1012" w:type="dxa"/>
          </w:tcPr>
          <w:p w14:paraId="239CD81E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79</w:t>
            </w:r>
          </w:p>
        </w:tc>
      </w:tr>
      <w:tr w:rsidR="00C1585E" w:rsidRPr="00E40A49" w14:paraId="23ADC7C9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3C348A90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ight, cm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6B489DC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.0 (8.8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171984B5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5.0 (10.3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4904C7AE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8</w:t>
            </w:r>
          </w:p>
        </w:tc>
      </w:tr>
      <w:tr w:rsidR="00C1585E" w:rsidRPr="00E40A49" w14:paraId="6CB1515E" w14:textId="77777777" w:rsidTr="00F84066">
        <w:tc>
          <w:tcPr>
            <w:tcW w:w="1983" w:type="dxa"/>
          </w:tcPr>
          <w:p w14:paraId="5CD63B51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ight, kg</w:t>
            </w:r>
          </w:p>
        </w:tc>
        <w:tc>
          <w:tcPr>
            <w:tcW w:w="1003" w:type="dxa"/>
          </w:tcPr>
          <w:p w14:paraId="21AE6F57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0 (14.2)</w:t>
            </w:r>
          </w:p>
        </w:tc>
        <w:tc>
          <w:tcPr>
            <w:tcW w:w="1263" w:type="dxa"/>
          </w:tcPr>
          <w:p w14:paraId="3BF21913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0 (13.7)</w:t>
            </w:r>
          </w:p>
        </w:tc>
        <w:tc>
          <w:tcPr>
            <w:tcW w:w="1012" w:type="dxa"/>
          </w:tcPr>
          <w:p w14:paraId="51B8B7C8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04</w:t>
            </w:r>
          </w:p>
        </w:tc>
      </w:tr>
      <w:tr w:rsidR="00C1585E" w:rsidRPr="00E40A49" w14:paraId="5249EC92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698B7FFA" w14:textId="77777777" w:rsidR="00C1585E" w:rsidRPr="002B571A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ody-mass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 kg/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27B98B57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 (4.0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14234334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 (3.6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27D5D704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55</w:t>
            </w:r>
          </w:p>
        </w:tc>
      </w:tr>
      <w:tr w:rsidR="00C1585E" w:rsidRPr="00E40A49" w14:paraId="201CF4CE" w14:textId="77777777" w:rsidTr="00F84066">
        <w:tc>
          <w:tcPr>
            <w:tcW w:w="1983" w:type="dxa"/>
            <w:shd w:val="clear" w:color="auto" w:fill="auto"/>
          </w:tcPr>
          <w:p w14:paraId="790586C2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ist circumference, cm</w:t>
            </w:r>
          </w:p>
        </w:tc>
        <w:tc>
          <w:tcPr>
            <w:tcW w:w="1003" w:type="dxa"/>
            <w:shd w:val="clear" w:color="auto" w:fill="auto"/>
          </w:tcPr>
          <w:p w14:paraId="640FCBFE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0 (13.7)</w:t>
            </w:r>
          </w:p>
        </w:tc>
        <w:tc>
          <w:tcPr>
            <w:tcW w:w="1263" w:type="dxa"/>
            <w:shd w:val="clear" w:color="auto" w:fill="auto"/>
          </w:tcPr>
          <w:p w14:paraId="4D11B181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0 (12.9)</w:t>
            </w:r>
          </w:p>
        </w:tc>
        <w:tc>
          <w:tcPr>
            <w:tcW w:w="1012" w:type="dxa"/>
            <w:shd w:val="clear" w:color="auto" w:fill="auto"/>
          </w:tcPr>
          <w:p w14:paraId="3AD380B9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01</w:t>
            </w:r>
          </w:p>
        </w:tc>
      </w:tr>
      <w:tr w:rsidR="00C1585E" w:rsidRPr="00E40A49" w14:paraId="60BAAE94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11E8357E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p circumference, cm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458CE29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.0 (9.0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2DE9B4E4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 (7.6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79CD58EE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78</w:t>
            </w:r>
          </w:p>
        </w:tc>
      </w:tr>
      <w:tr w:rsidR="00C1585E" w:rsidRPr="00E40A49" w14:paraId="4820F91A" w14:textId="77777777" w:rsidTr="00F84066">
        <w:tc>
          <w:tcPr>
            <w:tcW w:w="1983" w:type="dxa"/>
            <w:shd w:val="clear" w:color="auto" w:fill="auto"/>
          </w:tcPr>
          <w:p w14:paraId="74C85E6C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ist-hip-ratio</w:t>
            </w:r>
          </w:p>
        </w:tc>
        <w:tc>
          <w:tcPr>
            <w:tcW w:w="1003" w:type="dxa"/>
            <w:shd w:val="clear" w:color="auto" w:fill="auto"/>
          </w:tcPr>
          <w:p w14:paraId="45DB3C56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 (0.10)</w:t>
            </w:r>
          </w:p>
        </w:tc>
        <w:tc>
          <w:tcPr>
            <w:tcW w:w="1263" w:type="dxa"/>
            <w:shd w:val="clear" w:color="auto" w:fill="auto"/>
          </w:tcPr>
          <w:p w14:paraId="06A686B0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 (0.09)</w:t>
            </w:r>
          </w:p>
        </w:tc>
        <w:tc>
          <w:tcPr>
            <w:tcW w:w="1012" w:type="dxa"/>
            <w:shd w:val="clear" w:color="auto" w:fill="auto"/>
          </w:tcPr>
          <w:p w14:paraId="3D89C071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72</w:t>
            </w:r>
          </w:p>
        </w:tc>
      </w:tr>
      <w:tr w:rsidR="00C1585E" w:rsidRPr="00E40A49" w14:paraId="0D70C7F7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34012CB8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ody-fat percentage, %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2C1D5341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 (7.1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C0FB83B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 (6.9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021BA48D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18</w:t>
            </w:r>
          </w:p>
        </w:tc>
      </w:tr>
      <w:tr w:rsidR="00C1585E" w:rsidRPr="00E40A49" w14:paraId="2EBF932F" w14:textId="77777777" w:rsidTr="00F84066">
        <w:tc>
          <w:tcPr>
            <w:tcW w:w="1983" w:type="dxa"/>
            <w:shd w:val="clear" w:color="auto" w:fill="auto"/>
          </w:tcPr>
          <w:p w14:paraId="3AB413F7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cohol consumption, g/day</w:t>
            </w:r>
          </w:p>
        </w:tc>
        <w:tc>
          <w:tcPr>
            <w:tcW w:w="1003" w:type="dxa"/>
            <w:shd w:val="clear" w:color="auto" w:fill="auto"/>
          </w:tcPr>
          <w:p w14:paraId="296EBE47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 (14.2)</w:t>
            </w:r>
          </w:p>
        </w:tc>
        <w:tc>
          <w:tcPr>
            <w:tcW w:w="1263" w:type="dxa"/>
            <w:shd w:val="clear" w:color="auto" w:fill="auto"/>
          </w:tcPr>
          <w:p w14:paraId="18867194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 (-)</w:t>
            </w:r>
          </w:p>
        </w:tc>
        <w:tc>
          <w:tcPr>
            <w:tcW w:w="1012" w:type="dxa"/>
            <w:shd w:val="clear" w:color="auto" w:fill="auto"/>
          </w:tcPr>
          <w:p w14:paraId="78BFEEB0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05</w:t>
            </w:r>
          </w:p>
        </w:tc>
      </w:tr>
      <w:tr w:rsidR="00C1585E" w:rsidRPr="00E40A49" w14:paraId="5FA0FF5C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067E2F98" w14:textId="77777777" w:rsidR="00C1585E" w:rsidRPr="00E40A49" w:rsidRDefault="00C1585E" w:rsidP="003A22F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1F49291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0EA78EEF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14:paraId="4D231A86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60</w:t>
            </w:r>
          </w:p>
        </w:tc>
      </w:tr>
      <w:tr w:rsidR="00C1585E" w:rsidRPr="00E40A49" w14:paraId="06B439DB" w14:textId="77777777" w:rsidTr="00F84066">
        <w:tc>
          <w:tcPr>
            <w:tcW w:w="1983" w:type="dxa"/>
          </w:tcPr>
          <w:p w14:paraId="3E716222" w14:textId="77777777" w:rsidR="00C1585E" w:rsidRPr="00E40A49" w:rsidRDefault="00C1585E" w:rsidP="003A22FE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003" w:type="dxa"/>
          </w:tcPr>
          <w:p w14:paraId="1ECE99E8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21.2)</w:t>
            </w:r>
          </w:p>
        </w:tc>
        <w:tc>
          <w:tcPr>
            <w:tcW w:w="1263" w:type="dxa"/>
          </w:tcPr>
          <w:p w14:paraId="76F30DCE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1012" w:type="dxa"/>
          </w:tcPr>
          <w:p w14:paraId="65657E56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C1585E" w:rsidRPr="00E40A49" w14:paraId="44A8E5CD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4B1C3457" w14:textId="77777777" w:rsidR="00C1585E" w:rsidRPr="00E40A49" w:rsidRDefault="00C1585E" w:rsidP="003A22FE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asionally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410C6C6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3.4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62A6533F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21D4965E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C1585E" w:rsidRPr="00E40A49" w14:paraId="7043486A" w14:textId="77777777" w:rsidTr="00F84066">
        <w:tc>
          <w:tcPr>
            <w:tcW w:w="1983" w:type="dxa"/>
          </w:tcPr>
          <w:p w14:paraId="1E84B35B" w14:textId="77777777" w:rsidR="00C1585E" w:rsidRPr="00E40A49" w:rsidRDefault="00C1585E" w:rsidP="003A22FE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003" w:type="dxa"/>
          </w:tcPr>
          <w:p w14:paraId="63E16147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 (39.7)</w:t>
            </w:r>
          </w:p>
        </w:tc>
        <w:tc>
          <w:tcPr>
            <w:tcW w:w="1263" w:type="dxa"/>
          </w:tcPr>
          <w:p w14:paraId="585DDBF9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1012" w:type="dxa"/>
          </w:tcPr>
          <w:p w14:paraId="23CCD0FA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C1585E" w:rsidRPr="00E40A49" w14:paraId="44608017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603DF534" w14:textId="77777777" w:rsidR="00C1585E" w:rsidRPr="00E40A49" w:rsidRDefault="00C1585E" w:rsidP="003A22FE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smoked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3F4BEE8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 (35.6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1F4C9D27" w14:textId="77777777" w:rsidR="00C1585E" w:rsidRPr="00E40A49" w:rsidRDefault="00C1585E" w:rsidP="003A22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5935B6F6" w14:textId="77777777" w:rsidR="00C1585E" w:rsidRPr="005557F2" w:rsidRDefault="00C1585E" w:rsidP="003A22F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F34681C" w14:textId="77777777" w:rsidTr="003E2224">
        <w:tc>
          <w:tcPr>
            <w:tcW w:w="1983" w:type="dxa"/>
            <w:shd w:val="clear" w:color="auto" w:fill="auto"/>
          </w:tcPr>
          <w:p w14:paraId="5026E762" w14:textId="290C3A8B" w:rsidR="003E2224" w:rsidRPr="00E40A49" w:rsidRDefault="003E2224" w:rsidP="003E22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</w:t>
            </w:r>
          </w:p>
        </w:tc>
        <w:tc>
          <w:tcPr>
            <w:tcW w:w="1003" w:type="dxa"/>
            <w:shd w:val="clear" w:color="auto" w:fill="auto"/>
          </w:tcPr>
          <w:p w14:paraId="7F878598" w14:textId="77777777" w:rsidR="003E2224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auto"/>
          </w:tcPr>
          <w:p w14:paraId="0D1D271C" w14:textId="77777777" w:rsidR="003E2224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auto"/>
          </w:tcPr>
          <w:p w14:paraId="32721FA2" w14:textId="1F13EA9A" w:rsidR="003E2224" w:rsidRPr="005557F2" w:rsidRDefault="008D7D66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36</w:t>
            </w:r>
          </w:p>
        </w:tc>
      </w:tr>
      <w:tr w:rsidR="003E2224" w:rsidRPr="00E40A49" w14:paraId="7FE73A26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5CF1A759" w14:textId="552EA31D" w:rsidR="003E2224" w:rsidRPr="00E40A49" w:rsidRDefault="003E2224" w:rsidP="003E2224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3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year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DADDDA5" w14:textId="3574E765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2 (50.3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21CD463" w14:textId="1C75A693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7.1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70CC4D0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465D80B9" w14:textId="77777777" w:rsidTr="003E2224">
        <w:tc>
          <w:tcPr>
            <w:tcW w:w="1983" w:type="dxa"/>
            <w:shd w:val="clear" w:color="auto" w:fill="auto"/>
          </w:tcPr>
          <w:p w14:paraId="13945A6D" w14:textId="79346759" w:rsidR="003E2224" w:rsidRPr="00E40A49" w:rsidRDefault="003E2224" w:rsidP="003E2224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0 years</w:t>
            </w:r>
          </w:p>
        </w:tc>
        <w:tc>
          <w:tcPr>
            <w:tcW w:w="1003" w:type="dxa"/>
            <w:shd w:val="clear" w:color="auto" w:fill="auto"/>
          </w:tcPr>
          <w:p w14:paraId="3D5DD4D9" w14:textId="70CEAAB6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 (22.4)</w:t>
            </w:r>
          </w:p>
        </w:tc>
        <w:tc>
          <w:tcPr>
            <w:tcW w:w="1263" w:type="dxa"/>
            <w:shd w:val="clear" w:color="auto" w:fill="auto"/>
          </w:tcPr>
          <w:p w14:paraId="53BB6D16" w14:textId="2A79468A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1012" w:type="dxa"/>
            <w:shd w:val="clear" w:color="auto" w:fill="auto"/>
          </w:tcPr>
          <w:p w14:paraId="5854C02E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B9E014F" w14:textId="77777777" w:rsidTr="00F84066">
        <w:tc>
          <w:tcPr>
            <w:tcW w:w="1983" w:type="dxa"/>
            <w:shd w:val="clear" w:color="auto" w:fill="D9D9D9" w:themeFill="background1" w:themeFillShade="D9"/>
          </w:tcPr>
          <w:p w14:paraId="2F453DD4" w14:textId="6A6DBD09" w:rsidR="003E2224" w:rsidRPr="00E40A49" w:rsidRDefault="003E2224" w:rsidP="003E2224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13 year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E61B87F" w14:textId="1F7CA2C6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16.5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5EFA8BE" w14:textId="2C0CADAA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6295B3C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5587D68" w14:textId="77777777" w:rsidTr="003E2224">
        <w:tc>
          <w:tcPr>
            <w:tcW w:w="1983" w:type="dxa"/>
            <w:shd w:val="clear" w:color="auto" w:fill="auto"/>
          </w:tcPr>
          <w:p w14:paraId="77E93899" w14:textId="0EF9FE47" w:rsidR="003E2224" w:rsidRPr="00E40A49" w:rsidRDefault="003E2224" w:rsidP="003E2224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 degree</w:t>
            </w:r>
          </w:p>
        </w:tc>
        <w:tc>
          <w:tcPr>
            <w:tcW w:w="1003" w:type="dxa"/>
            <w:shd w:val="clear" w:color="auto" w:fill="auto"/>
          </w:tcPr>
          <w:p w14:paraId="492D3526" w14:textId="5E46478C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10.8)</w:t>
            </w:r>
          </w:p>
        </w:tc>
        <w:tc>
          <w:tcPr>
            <w:tcW w:w="1263" w:type="dxa"/>
            <w:shd w:val="clear" w:color="auto" w:fill="auto"/>
          </w:tcPr>
          <w:p w14:paraId="665CDE7A" w14:textId="4251B0C9" w:rsidR="003E2224" w:rsidRDefault="007E003C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12" w:type="dxa"/>
            <w:shd w:val="clear" w:color="auto" w:fill="auto"/>
          </w:tcPr>
          <w:p w14:paraId="13CFC8D6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B78F9E0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451EDA81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-stag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BB17322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719ACB3F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14:paraId="5A741F4E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28</w:t>
            </w:r>
          </w:p>
        </w:tc>
      </w:tr>
      <w:tr w:rsidR="003E2224" w:rsidRPr="00E40A49" w14:paraId="1606E7DF" w14:textId="77777777" w:rsidTr="003E2224">
        <w:tc>
          <w:tcPr>
            <w:tcW w:w="1983" w:type="dxa"/>
            <w:shd w:val="clear" w:color="auto" w:fill="auto"/>
          </w:tcPr>
          <w:p w14:paraId="5B16DC77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1714B61F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9.8)</w:t>
            </w:r>
          </w:p>
        </w:tc>
        <w:tc>
          <w:tcPr>
            <w:tcW w:w="1263" w:type="dxa"/>
            <w:shd w:val="clear" w:color="auto" w:fill="auto"/>
          </w:tcPr>
          <w:p w14:paraId="109B8487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12" w:type="dxa"/>
            <w:shd w:val="clear" w:color="auto" w:fill="auto"/>
          </w:tcPr>
          <w:p w14:paraId="3937EA89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4B35C43A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21FA1ED8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37E0D3A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2.0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65CE2BD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.7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1755CD5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6BDAF57C" w14:textId="77777777" w:rsidTr="003E2224">
        <w:tc>
          <w:tcPr>
            <w:tcW w:w="1983" w:type="dxa"/>
            <w:shd w:val="clear" w:color="auto" w:fill="auto"/>
          </w:tcPr>
          <w:p w14:paraId="68B5B3BE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03" w:type="dxa"/>
            <w:shd w:val="clear" w:color="auto" w:fill="auto"/>
          </w:tcPr>
          <w:p w14:paraId="1DBD7597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 (62.4)</w:t>
            </w:r>
          </w:p>
        </w:tc>
        <w:tc>
          <w:tcPr>
            <w:tcW w:w="1263" w:type="dxa"/>
            <w:shd w:val="clear" w:color="auto" w:fill="auto"/>
          </w:tcPr>
          <w:p w14:paraId="0854D51C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74.2)</w:t>
            </w:r>
          </w:p>
        </w:tc>
        <w:tc>
          <w:tcPr>
            <w:tcW w:w="1012" w:type="dxa"/>
            <w:shd w:val="clear" w:color="auto" w:fill="auto"/>
          </w:tcPr>
          <w:p w14:paraId="39804FF0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4A9A9B31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4A0891C1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5CC6EC2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5.8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EC1D38E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6.1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7CDDC892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72846BAF" w14:textId="77777777" w:rsidTr="003E2224">
        <w:tc>
          <w:tcPr>
            <w:tcW w:w="1983" w:type="dxa"/>
            <w:shd w:val="clear" w:color="auto" w:fill="auto"/>
          </w:tcPr>
          <w:p w14:paraId="28409493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-stage</w:t>
            </w:r>
          </w:p>
        </w:tc>
        <w:tc>
          <w:tcPr>
            <w:tcW w:w="1003" w:type="dxa"/>
            <w:shd w:val="clear" w:color="auto" w:fill="auto"/>
          </w:tcPr>
          <w:p w14:paraId="509099DA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auto"/>
          </w:tcPr>
          <w:p w14:paraId="566B20DA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auto"/>
          </w:tcPr>
          <w:p w14:paraId="66D8312C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41</w:t>
            </w:r>
          </w:p>
        </w:tc>
      </w:tr>
      <w:tr w:rsidR="003E2224" w:rsidRPr="00E40A49" w14:paraId="07354278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5D241255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BE02729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6 (57.9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14B3964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61.3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DE5A7F0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0D3D9FD1" w14:textId="77777777" w:rsidTr="003E2224">
        <w:tc>
          <w:tcPr>
            <w:tcW w:w="1983" w:type="dxa"/>
            <w:shd w:val="clear" w:color="auto" w:fill="auto"/>
          </w:tcPr>
          <w:p w14:paraId="2143B1EA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D0D19F3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25.1)</w:t>
            </w:r>
          </w:p>
        </w:tc>
        <w:tc>
          <w:tcPr>
            <w:tcW w:w="1263" w:type="dxa"/>
            <w:shd w:val="clear" w:color="auto" w:fill="auto"/>
          </w:tcPr>
          <w:p w14:paraId="3AA9651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9.4)</w:t>
            </w:r>
          </w:p>
        </w:tc>
        <w:tc>
          <w:tcPr>
            <w:tcW w:w="1012" w:type="dxa"/>
            <w:shd w:val="clear" w:color="auto" w:fill="auto"/>
          </w:tcPr>
          <w:p w14:paraId="0F9890E2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0850C808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1028DE49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AE4435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17.0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1F7B8D1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9.4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477A18D2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1B83BEA3" w14:textId="77777777" w:rsidTr="003E2224">
        <w:trPr>
          <w:trHeight w:hRule="exact" w:val="201"/>
        </w:trPr>
        <w:tc>
          <w:tcPr>
            <w:tcW w:w="1983" w:type="dxa"/>
            <w:shd w:val="clear" w:color="auto" w:fill="auto"/>
          </w:tcPr>
          <w:p w14:paraId="1E167FA0" w14:textId="153C222E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-sta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1003" w:type="dxa"/>
            <w:shd w:val="clear" w:color="auto" w:fill="auto"/>
          </w:tcPr>
          <w:p w14:paraId="602AD0C0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auto"/>
          </w:tcPr>
          <w:p w14:paraId="6597355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auto"/>
          </w:tcPr>
          <w:p w14:paraId="74E6DB91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84</w:t>
            </w:r>
          </w:p>
        </w:tc>
      </w:tr>
      <w:tr w:rsidR="003E2224" w:rsidRPr="00E40A49" w14:paraId="4877A4CB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28353A79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D1103D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4 (79.3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30CCCDFC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77.5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C06FA97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6A73FCB5" w14:textId="77777777" w:rsidTr="003E2224">
        <w:tc>
          <w:tcPr>
            <w:tcW w:w="1983" w:type="dxa"/>
            <w:shd w:val="clear" w:color="auto" w:fill="auto"/>
          </w:tcPr>
          <w:p w14:paraId="30F9DF95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D0316D1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20.7)</w:t>
            </w:r>
          </w:p>
        </w:tc>
        <w:tc>
          <w:tcPr>
            <w:tcW w:w="1263" w:type="dxa"/>
            <w:shd w:val="clear" w:color="auto" w:fill="auto"/>
          </w:tcPr>
          <w:p w14:paraId="7A8F38E6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2.5)</w:t>
            </w:r>
          </w:p>
        </w:tc>
        <w:tc>
          <w:tcPr>
            <w:tcW w:w="1012" w:type="dxa"/>
            <w:shd w:val="clear" w:color="auto" w:fill="auto"/>
          </w:tcPr>
          <w:p w14:paraId="6386BBD3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1C6B2BB8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7EB2A489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fferentiation grad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265F147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28A17E23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14:paraId="5670DB2E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82</w:t>
            </w:r>
          </w:p>
        </w:tc>
      </w:tr>
      <w:tr w:rsidR="003E2224" w:rsidRPr="00E40A49" w14:paraId="616AF595" w14:textId="77777777" w:rsidTr="003E2224">
        <w:tc>
          <w:tcPr>
            <w:tcW w:w="1983" w:type="dxa"/>
            <w:shd w:val="clear" w:color="auto" w:fill="auto"/>
          </w:tcPr>
          <w:p w14:paraId="5678FE32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/intermediate</w:t>
            </w:r>
          </w:p>
        </w:tc>
        <w:tc>
          <w:tcPr>
            <w:tcW w:w="1003" w:type="dxa"/>
            <w:shd w:val="clear" w:color="auto" w:fill="auto"/>
          </w:tcPr>
          <w:p w14:paraId="7ABCA18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1 (77.4)</w:t>
            </w:r>
          </w:p>
        </w:tc>
        <w:tc>
          <w:tcPr>
            <w:tcW w:w="1263" w:type="dxa"/>
            <w:shd w:val="clear" w:color="auto" w:fill="auto"/>
          </w:tcPr>
          <w:p w14:paraId="318D77F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79.4)</w:t>
            </w:r>
          </w:p>
        </w:tc>
        <w:tc>
          <w:tcPr>
            <w:tcW w:w="1012" w:type="dxa"/>
            <w:shd w:val="clear" w:color="auto" w:fill="auto"/>
          </w:tcPr>
          <w:p w14:paraId="1B3FC999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7C2F8935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5F5C2CA5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6E2995C6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22.6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C63B2F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0.6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27D6304F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13CF07F" w14:textId="77777777" w:rsidTr="003E2224">
        <w:tc>
          <w:tcPr>
            <w:tcW w:w="1983" w:type="dxa"/>
            <w:shd w:val="clear" w:color="auto" w:fill="auto"/>
          </w:tcPr>
          <w:p w14:paraId="46AFB7F4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SI</w:t>
            </w:r>
            <w:proofErr w:type="spellEnd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</w:tcPr>
          <w:p w14:paraId="5E30F5AA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auto"/>
          </w:tcPr>
          <w:p w14:paraId="174D556D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auto"/>
          </w:tcPr>
          <w:p w14:paraId="0CD2E1D6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97</w:t>
            </w:r>
          </w:p>
        </w:tc>
      </w:tr>
      <w:tr w:rsidR="003E2224" w:rsidRPr="00E40A49" w14:paraId="49D0D8E4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29E3247C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9FB758D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3 (86.5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0ED96729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74.1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45574791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8AC8B24" w14:textId="77777777" w:rsidTr="003E2224">
        <w:tc>
          <w:tcPr>
            <w:tcW w:w="1983" w:type="dxa"/>
            <w:shd w:val="clear" w:color="auto" w:fill="auto"/>
          </w:tcPr>
          <w:p w14:paraId="6C1D8FD9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I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14:paraId="45245CAF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13.5)</w:t>
            </w:r>
          </w:p>
        </w:tc>
        <w:tc>
          <w:tcPr>
            <w:tcW w:w="1263" w:type="dxa"/>
            <w:shd w:val="clear" w:color="auto" w:fill="auto"/>
          </w:tcPr>
          <w:p w14:paraId="1F04924C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5.9)</w:t>
            </w:r>
          </w:p>
        </w:tc>
        <w:tc>
          <w:tcPr>
            <w:tcW w:w="1012" w:type="dxa"/>
            <w:shd w:val="clear" w:color="auto" w:fill="auto"/>
          </w:tcPr>
          <w:p w14:paraId="0D6D3698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2CD8532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6E62C33C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RAS</w:t>
            </w:r>
            <w:proofErr w:type="spellEnd"/>
          </w:p>
        </w:tc>
        <w:tc>
          <w:tcPr>
            <w:tcW w:w="1003" w:type="dxa"/>
            <w:shd w:val="clear" w:color="auto" w:fill="D9D9D9" w:themeFill="background1" w:themeFillShade="D9"/>
          </w:tcPr>
          <w:p w14:paraId="5DE8C8DC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466E87B3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14:paraId="1958A776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42</w:t>
            </w:r>
          </w:p>
        </w:tc>
      </w:tr>
      <w:tr w:rsidR="003E2224" w:rsidRPr="00E40A49" w14:paraId="555BDE2B" w14:textId="77777777" w:rsidTr="003E2224">
        <w:tc>
          <w:tcPr>
            <w:tcW w:w="1983" w:type="dxa"/>
            <w:shd w:val="clear" w:color="auto" w:fill="auto"/>
          </w:tcPr>
          <w:p w14:paraId="417BA721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-type</w:t>
            </w:r>
          </w:p>
        </w:tc>
        <w:tc>
          <w:tcPr>
            <w:tcW w:w="1003" w:type="dxa"/>
            <w:shd w:val="clear" w:color="auto" w:fill="auto"/>
          </w:tcPr>
          <w:p w14:paraId="3FC7804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5 (80.3)</w:t>
            </w:r>
          </w:p>
        </w:tc>
        <w:tc>
          <w:tcPr>
            <w:tcW w:w="1263" w:type="dxa"/>
            <w:shd w:val="clear" w:color="auto" w:fill="auto"/>
          </w:tcPr>
          <w:p w14:paraId="6390A464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69.0)</w:t>
            </w:r>
          </w:p>
        </w:tc>
        <w:tc>
          <w:tcPr>
            <w:tcW w:w="1012" w:type="dxa"/>
            <w:shd w:val="clear" w:color="auto" w:fill="auto"/>
          </w:tcPr>
          <w:p w14:paraId="3EFF7B8D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ECF9B78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4066F26F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ated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86F6BDC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19.7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589A119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1.0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BF6358B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768E192" w14:textId="77777777" w:rsidTr="003E2224">
        <w:tc>
          <w:tcPr>
            <w:tcW w:w="1983" w:type="dxa"/>
            <w:shd w:val="clear" w:color="auto" w:fill="auto"/>
          </w:tcPr>
          <w:p w14:paraId="6D8C2973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AF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14:paraId="351F1F55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auto"/>
          </w:tcPr>
          <w:p w14:paraId="0601D1C8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auto"/>
          </w:tcPr>
          <w:p w14:paraId="0ED9873A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21</w:t>
            </w:r>
          </w:p>
        </w:tc>
      </w:tr>
      <w:tr w:rsidR="003E2224" w:rsidRPr="00E40A49" w14:paraId="688A1F7F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7DA25572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-typ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7B4EFD6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 (69.8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361B8E3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69.0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6FEB5A1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260013EC" w14:textId="77777777" w:rsidTr="003E2224">
        <w:tc>
          <w:tcPr>
            <w:tcW w:w="1983" w:type="dxa"/>
            <w:shd w:val="clear" w:color="auto" w:fill="auto"/>
          </w:tcPr>
          <w:p w14:paraId="15E7274D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ated</w:t>
            </w:r>
          </w:p>
        </w:tc>
        <w:tc>
          <w:tcPr>
            <w:tcW w:w="1003" w:type="dxa"/>
            <w:shd w:val="clear" w:color="auto" w:fill="auto"/>
          </w:tcPr>
          <w:p w14:paraId="5FDB787B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 (30.2)</w:t>
            </w:r>
          </w:p>
        </w:tc>
        <w:tc>
          <w:tcPr>
            <w:tcW w:w="1263" w:type="dxa"/>
            <w:shd w:val="clear" w:color="auto" w:fill="auto"/>
          </w:tcPr>
          <w:p w14:paraId="01A9F9C7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1.0)</w:t>
            </w:r>
          </w:p>
        </w:tc>
        <w:tc>
          <w:tcPr>
            <w:tcW w:w="1012" w:type="dxa"/>
            <w:shd w:val="clear" w:color="auto" w:fill="auto"/>
          </w:tcPr>
          <w:p w14:paraId="70DFFAC4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0F747DF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6C090432" w14:textId="77777777" w:rsidR="003E2224" w:rsidRPr="00CE05DF" w:rsidRDefault="003E2224" w:rsidP="003E2224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umour location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0F2EC99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14:paraId="726B7BED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14:paraId="207E24D7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35</w:t>
            </w:r>
          </w:p>
        </w:tc>
      </w:tr>
      <w:tr w:rsidR="003E2224" w:rsidRPr="00E40A49" w14:paraId="6DD06B5B" w14:textId="77777777" w:rsidTr="003E2224">
        <w:tc>
          <w:tcPr>
            <w:tcW w:w="1983" w:type="dxa"/>
            <w:shd w:val="clear" w:color="auto" w:fill="auto"/>
          </w:tcPr>
          <w:p w14:paraId="398D1AB7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ght colon</w:t>
            </w:r>
          </w:p>
        </w:tc>
        <w:tc>
          <w:tcPr>
            <w:tcW w:w="1003" w:type="dxa"/>
            <w:shd w:val="clear" w:color="auto" w:fill="auto"/>
          </w:tcPr>
          <w:p w14:paraId="7546BD1D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 (36.2)</w:t>
            </w:r>
          </w:p>
        </w:tc>
        <w:tc>
          <w:tcPr>
            <w:tcW w:w="1263" w:type="dxa"/>
            <w:shd w:val="clear" w:color="auto" w:fill="auto"/>
          </w:tcPr>
          <w:p w14:paraId="35D1EB2F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9.0)</w:t>
            </w:r>
          </w:p>
        </w:tc>
        <w:tc>
          <w:tcPr>
            <w:tcW w:w="1012" w:type="dxa"/>
            <w:shd w:val="clear" w:color="auto" w:fill="auto"/>
          </w:tcPr>
          <w:p w14:paraId="51384869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42E1F5A2" w14:textId="77777777" w:rsidTr="003E2224">
        <w:tc>
          <w:tcPr>
            <w:tcW w:w="1983" w:type="dxa"/>
            <w:shd w:val="clear" w:color="auto" w:fill="D9D9D9" w:themeFill="background1" w:themeFillShade="D9"/>
          </w:tcPr>
          <w:p w14:paraId="6FB381A9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ft colon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482171F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25.3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1DBDDB4D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4.4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1792E70D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3E2224" w:rsidRPr="00E40A49" w14:paraId="5595F9B5" w14:textId="77777777" w:rsidTr="003E2224">
        <w:tc>
          <w:tcPr>
            <w:tcW w:w="1983" w:type="dxa"/>
            <w:shd w:val="clear" w:color="auto" w:fill="auto"/>
          </w:tcPr>
          <w:p w14:paraId="7199328C" w14:textId="77777777" w:rsidR="003E2224" w:rsidRDefault="003E2224" w:rsidP="003E2224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tum</w:t>
            </w:r>
          </w:p>
        </w:tc>
        <w:tc>
          <w:tcPr>
            <w:tcW w:w="1003" w:type="dxa"/>
            <w:shd w:val="clear" w:color="auto" w:fill="auto"/>
          </w:tcPr>
          <w:p w14:paraId="1D3517E0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8 (38.5)</w:t>
            </w:r>
          </w:p>
        </w:tc>
        <w:tc>
          <w:tcPr>
            <w:tcW w:w="1263" w:type="dxa"/>
            <w:shd w:val="clear" w:color="auto" w:fill="auto"/>
          </w:tcPr>
          <w:p w14:paraId="18E1BF53" w14:textId="77777777" w:rsidR="003E2224" w:rsidRPr="00E40A49" w:rsidRDefault="003E2224" w:rsidP="003E22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6.6)</w:t>
            </w:r>
          </w:p>
        </w:tc>
        <w:tc>
          <w:tcPr>
            <w:tcW w:w="1012" w:type="dxa"/>
            <w:shd w:val="clear" w:color="auto" w:fill="auto"/>
          </w:tcPr>
          <w:p w14:paraId="2775898D" w14:textId="77777777" w:rsidR="003E2224" w:rsidRPr="005557F2" w:rsidRDefault="003E2224" w:rsidP="003E222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</w:tbl>
    <w:p w14:paraId="75997170" w14:textId="77777777" w:rsidR="00805E6A" w:rsidRDefault="00805E6A" w:rsidP="00C1585E">
      <w:pPr>
        <w:ind w:left="284"/>
        <w:rPr>
          <w:lang w:val="en-US"/>
        </w:rPr>
      </w:pPr>
    </w:p>
    <w:p w14:paraId="4BCE5210" w14:textId="7F4094BC" w:rsidR="000240B7" w:rsidRPr="00C1585E" w:rsidRDefault="000240B7" w:rsidP="00C1585E">
      <w:pPr>
        <w:ind w:left="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dian</w:t>
      </w:r>
      <w:r w:rsidRPr="00003A4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[standard deviation (SD)] presented for continuous variables.</w:t>
      </w:r>
    </w:p>
    <w:sectPr w:rsidR="000240B7" w:rsidRPr="00C1585E" w:rsidSect="002719BB">
      <w:pgSz w:w="11900" w:h="16840"/>
      <w:pgMar w:top="1417" w:right="1616" w:bottom="1417" w:left="135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A3"/>
    <w:rsid w:val="000127C6"/>
    <w:rsid w:val="000240B7"/>
    <w:rsid w:val="000349B7"/>
    <w:rsid w:val="000921CC"/>
    <w:rsid w:val="0013051C"/>
    <w:rsid w:val="0015560C"/>
    <w:rsid w:val="00196BD9"/>
    <w:rsid w:val="001A5E7E"/>
    <w:rsid w:val="001E2468"/>
    <w:rsid w:val="002719BB"/>
    <w:rsid w:val="00272558"/>
    <w:rsid w:val="00305B4B"/>
    <w:rsid w:val="0035051D"/>
    <w:rsid w:val="003A22FE"/>
    <w:rsid w:val="003C2575"/>
    <w:rsid w:val="003E2224"/>
    <w:rsid w:val="00433EC4"/>
    <w:rsid w:val="00482D1A"/>
    <w:rsid w:val="00495F4D"/>
    <w:rsid w:val="0056041D"/>
    <w:rsid w:val="00567FCC"/>
    <w:rsid w:val="006048E7"/>
    <w:rsid w:val="0062353C"/>
    <w:rsid w:val="007029D4"/>
    <w:rsid w:val="007532D5"/>
    <w:rsid w:val="00780C70"/>
    <w:rsid w:val="007E003C"/>
    <w:rsid w:val="00805E6A"/>
    <w:rsid w:val="008D7D66"/>
    <w:rsid w:val="008F3049"/>
    <w:rsid w:val="009151C6"/>
    <w:rsid w:val="009F4204"/>
    <w:rsid w:val="009F66D1"/>
    <w:rsid w:val="00A21295"/>
    <w:rsid w:val="00A70643"/>
    <w:rsid w:val="00A86657"/>
    <w:rsid w:val="00AB45F1"/>
    <w:rsid w:val="00AD4476"/>
    <w:rsid w:val="00B028B7"/>
    <w:rsid w:val="00C013CA"/>
    <w:rsid w:val="00C1585E"/>
    <w:rsid w:val="00C318DB"/>
    <w:rsid w:val="00C76AB7"/>
    <w:rsid w:val="00C96A12"/>
    <w:rsid w:val="00CA65A3"/>
    <w:rsid w:val="00CE05DF"/>
    <w:rsid w:val="00D0489F"/>
    <w:rsid w:val="00D3585C"/>
    <w:rsid w:val="00D579E5"/>
    <w:rsid w:val="00DB6B3E"/>
    <w:rsid w:val="00DE38D7"/>
    <w:rsid w:val="00E109AD"/>
    <w:rsid w:val="00E806F4"/>
    <w:rsid w:val="00F84066"/>
    <w:rsid w:val="00FB4FE9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03B35"/>
  <w15:chartTrackingRefBased/>
  <w15:docId w15:val="{F4F6A086-5AD1-7C4D-AB8B-141118AAF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5A3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semiHidden/>
    <w:rsid w:val="0035051D"/>
    <w:rPr>
      <w:rFonts w:ascii="Times New Roman" w:hAnsi="Times New Roman" w:cs="Times New Roman"/>
      <w:lang w:val="en-US"/>
    </w:rPr>
  </w:style>
  <w:style w:type="table" w:styleId="Tabellrutnt">
    <w:name w:val="Table Grid"/>
    <w:basedOn w:val="Normaltabell"/>
    <w:uiPriority w:val="59"/>
    <w:rsid w:val="00805E6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86657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6657"/>
    <w:rPr>
      <w:rFonts w:ascii="Times New Roman" w:eastAsiaTheme="minorEastAsia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C25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C257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C2575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C257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C257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3</Words>
  <Characters>1429</Characters>
  <Application>Microsoft Office Word</Application>
  <DocSecurity>0</DocSecurity>
  <Lines>27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Berntsson</dc:creator>
  <cp:keywords/>
  <dc:description/>
  <cp:lastModifiedBy>Jonna Berntsson</cp:lastModifiedBy>
  <cp:revision>9</cp:revision>
  <dcterms:created xsi:type="dcterms:W3CDTF">2019-08-13T13:40:00Z</dcterms:created>
  <dcterms:modified xsi:type="dcterms:W3CDTF">2019-08-16T06:15:00Z</dcterms:modified>
</cp:coreProperties>
</file>